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90958" w14:textId="21324481" w:rsidR="00107D91" w:rsidRPr="004E016D" w:rsidRDefault="00766B94" w:rsidP="004E016D">
      <w:pPr>
        <w:ind w:rightChars="3026" w:right="6355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2</w:t>
      </w:r>
      <w:r w:rsidR="004A0C2C">
        <w:rPr>
          <w:rFonts w:ascii="Arial" w:hAnsi="Arial" w:cs="Arial"/>
          <w:sz w:val="22"/>
        </w:rPr>
        <w:t xml:space="preserve"> </w:t>
      </w:r>
      <w:r w:rsidR="00C656FF">
        <w:rPr>
          <w:rFonts w:ascii="Arial" w:hAnsi="Arial" w:cs="Arial"/>
          <w:sz w:val="22"/>
        </w:rPr>
        <w:t>T</w:t>
      </w:r>
      <w:r w:rsidR="00B86C8B" w:rsidRPr="004E016D">
        <w:rPr>
          <w:rFonts w:ascii="Arial" w:hAnsi="Arial" w:cs="Arial"/>
          <w:sz w:val="22"/>
        </w:rPr>
        <w:t>able</w:t>
      </w:r>
      <w:r w:rsidR="00B422F4">
        <w:rPr>
          <w:rFonts w:ascii="Arial" w:hAnsi="Arial" w:cs="Arial"/>
          <w:sz w:val="22"/>
        </w:rPr>
        <w:t>.</w:t>
      </w:r>
      <w:r w:rsidR="00CD6782">
        <w:rPr>
          <w:rFonts w:ascii="Arial" w:hAnsi="Arial" w:cs="Arial"/>
          <w:sz w:val="22"/>
        </w:rPr>
        <w:t xml:space="preserve"> A</w:t>
      </w:r>
      <w:r w:rsidR="00CD6782" w:rsidRPr="00CD6782">
        <w:rPr>
          <w:rFonts w:ascii="Arial" w:hAnsi="Arial" w:cs="Arial"/>
          <w:sz w:val="22"/>
        </w:rPr>
        <w:t>ssociations between serum and BALF biomarker levels</w:t>
      </w:r>
      <w:r w:rsidR="00D06EF6" w:rsidRPr="004E016D">
        <w:rPr>
          <w:rFonts w:ascii="Arial" w:hAnsi="Arial" w:cs="Arial"/>
          <w:sz w:val="22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134"/>
        <w:gridCol w:w="1134"/>
      </w:tblGrid>
      <w:tr w:rsidR="00290884" w:rsidRPr="004E016D" w14:paraId="77F68A8B" w14:textId="77777777" w:rsidTr="00AF78F7"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83BEE" w14:textId="77777777" w:rsidR="00290884" w:rsidRPr="004E016D" w:rsidRDefault="00290884" w:rsidP="00AF78F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FFCD76" w14:textId="77777777" w:rsidR="00290884" w:rsidRPr="004E016D" w:rsidRDefault="00290884" w:rsidP="00AF78F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A03F5" w14:textId="77777777" w:rsidR="00290884" w:rsidRPr="004E016D" w:rsidRDefault="00290884" w:rsidP="00AF78F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-value</w:t>
            </w:r>
          </w:p>
        </w:tc>
      </w:tr>
      <w:tr w:rsidR="001C7DFE" w:rsidRPr="004E016D" w14:paraId="43D8B6A8" w14:textId="77777777" w:rsidTr="00AF78F7">
        <w:tc>
          <w:tcPr>
            <w:tcW w:w="1879" w:type="dxa"/>
            <w:vAlign w:val="center"/>
          </w:tcPr>
          <w:p w14:paraId="482DEDB5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l-GR"/>
              </w:rPr>
              <w:t>CCL3</w:t>
            </w:r>
          </w:p>
        </w:tc>
        <w:tc>
          <w:tcPr>
            <w:tcW w:w="1134" w:type="dxa"/>
            <w:vAlign w:val="center"/>
          </w:tcPr>
          <w:p w14:paraId="2505124C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20</w:t>
            </w:r>
          </w:p>
        </w:tc>
        <w:tc>
          <w:tcPr>
            <w:tcW w:w="1134" w:type="dxa"/>
            <w:vAlign w:val="center"/>
          </w:tcPr>
          <w:p w14:paraId="4E9BA368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074</w:t>
            </w:r>
          </w:p>
        </w:tc>
      </w:tr>
      <w:tr w:rsidR="001C7DFE" w:rsidRPr="004E016D" w14:paraId="45153858" w14:textId="77777777" w:rsidTr="00AF78F7">
        <w:tc>
          <w:tcPr>
            <w:tcW w:w="1879" w:type="dxa"/>
            <w:vAlign w:val="center"/>
          </w:tcPr>
          <w:p w14:paraId="6BE417C1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CL7</w:t>
            </w:r>
          </w:p>
        </w:tc>
        <w:tc>
          <w:tcPr>
            <w:tcW w:w="1134" w:type="dxa"/>
            <w:vAlign w:val="center"/>
          </w:tcPr>
          <w:p w14:paraId="28704751" w14:textId="77777777" w:rsidR="001C7DFE" w:rsidRPr="004E016D" w:rsidRDefault="00D754EA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25999">
              <w:rPr>
                <w:rFonts w:ascii="Arial" w:eastAsia="Meiryo" w:hAnsi="Arial" w:cs="Arial"/>
                <w:color w:val="000000"/>
                <w:sz w:val="22"/>
                <w:szCs w:val="18"/>
              </w:rPr>
              <w:t>−</w:t>
            </w:r>
            <w:r w:rsidR="001C7DFE"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6</w:t>
            </w:r>
          </w:p>
        </w:tc>
        <w:tc>
          <w:tcPr>
            <w:tcW w:w="1134" w:type="dxa"/>
            <w:vAlign w:val="center"/>
          </w:tcPr>
          <w:p w14:paraId="766CC02B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151</w:t>
            </w:r>
          </w:p>
        </w:tc>
      </w:tr>
      <w:tr w:rsidR="001C7DFE" w:rsidRPr="004E016D" w14:paraId="40CFB28B" w14:textId="77777777" w:rsidTr="00AF78F7">
        <w:tc>
          <w:tcPr>
            <w:tcW w:w="1879" w:type="dxa"/>
            <w:vAlign w:val="center"/>
          </w:tcPr>
          <w:p w14:paraId="5A1F5239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CL17</w:t>
            </w:r>
          </w:p>
        </w:tc>
        <w:tc>
          <w:tcPr>
            <w:tcW w:w="1134" w:type="dxa"/>
            <w:vAlign w:val="center"/>
          </w:tcPr>
          <w:p w14:paraId="7EA22EC4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39</w:t>
            </w:r>
          </w:p>
        </w:tc>
        <w:tc>
          <w:tcPr>
            <w:tcW w:w="1134" w:type="dxa"/>
            <w:vAlign w:val="center"/>
          </w:tcPr>
          <w:p w14:paraId="2EE92225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1*</w:t>
            </w:r>
          </w:p>
        </w:tc>
      </w:tr>
      <w:tr w:rsidR="001C7DFE" w:rsidRPr="004E016D" w14:paraId="06194BB3" w14:textId="77777777" w:rsidTr="00AF78F7">
        <w:tc>
          <w:tcPr>
            <w:tcW w:w="1879" w:type="dxa"/>
            <w:vAlign w:val="center"/>
          </w:tcPr>
          <w:p w14:paraId="7B0154CF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  <w:vAlign w:val="center"/>
          </w:tcPr>
          <w:p w14:paraId="7D1F92FD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43</w:t>
            </w:r>
          </w:p>
        </w:tc>
        <w:tc>
          <w:tcPr>
            <w:tcW w:w="1134" w:type="dxa"/>
            <w:vAlign w:val="center"/>
          </w:tcPr>
          <w:p w14:paraId="3F56F59D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1*</w:t>
            </w:r>
          </w:p>
        </w:tc>
      </w:tr>
      <w:tr w:rsidR="001C7DFE" w:rsidRPr="004E016D" w14:paraId="53755159" w14:textId="77777777" w:rsidTr="00AF78F7">
        <w:tc>
          <w:tcPr>
            <w:tcW w:w="1879" w:type="dxa"/>
            <w:vAlign w:val="center"/>
          </w:tcPr>
          <w:p w14:paraId="1379C655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  <w:vAlign w:val="center"/>
          </w:tcPr>
          <w:p w14:paraId="41BA561D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39</w:t>
            </w:r>
          </w:p>
        </w:tc>
        <w:tc>
          <w:tcPr>
            <w:tcW w:w="1134" w:type="dxa"/>
            <w:vAlign w:val="center"/>
          </w:tcPr>
          <w:p w14:paraId="248668F5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1*</w:t>
            </w:r>
          </w:p>
        </w:tc>
      </w:tr>
      <w:tr w:rsidR="001C7DFE" w:rsidRPr="004E016D" w14:paraId="2A0C9E25" w14:textId="77777777" w:rsidTr="00AF78F7">
        <w:tc>
          <w:tcPr>
            <w:tcW w:w="1879" w:type="dxa"/>
            <w:vAlign w:val="center"/>
          </w:tcPr>
          <w:p w14:paraId="56BEB512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  <w:vAlign w:val="center"/>
          </w:tcPr>
          <w:p w14:paraId="6D356966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13</w:t>
            </w:r>
          </w:p>
        </w:tc>
        <w:tc>
          <w:tcPr>
            <w:tcW w:w="1134" w:type="dxa"/>
            <w:vAlign w:val="center"/>
          </w:tcPr>
          <w:p w14:paraId="3519638B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267</w:t>
            </w:r>
          </w:p>
        </w:tc>
      </w:tr>
      <w:tr w:rsidR="001C7DFE" w:rsidRPr="004E016D" w14:paraId="749C207B" w14:textId="77777777" w:rsidTr="00AF78F7">
        <w:tc>
          <w:tcPr>
            <w:tcW w:w="1879" w:type="dxa"/>
            <w:vAlign w:val="center"/>
          </w:tcPr>
          <w:p w14:paraId="411BB254" w14:textId="77777777" w:rsidR="001C7DFE" w:rsidRPr="004E016D" w:rsidRDefault="001C7DFE" w:rsidP="00AF78F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-L</w:t>
            </w:r>
          </w:p>
        </w:tc>
        <w:tc>
          <w:tcPr>
            <w:tcW w:w="1134" w:type="dxa"/>
            <w:vAlign w:val="center"/>
          </w:tcPr>
          <w:p w14:paraId="5E9525E4" w14:textId="77777777" w:rsidR="001C7DFE" w:rsidRPr="004E016D" w:rsidRDefault="001C7DFE" w:rsidP="00AF78F7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23</w:t>
            </w:r>
          </w:p>
        </w:tc>
        <w:tc>
          <w:tcPr>
            <w:tcW w:w="1134" w:type="dxa"/>
            <w:vAlign w:val="center"/>
          </w:tcPr>
          <w:p w14:paraId="1ADB92D1" w14:textId="77777777" w:rsidR="001C7DFE" w:rsidRPr="004E016D" w:rsidRDefault="001C7DFE" w:rsidP="00AF78F7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36*</w:t>
            </w:r>
          </w:p>
        </w:tc>
      </w:tr>
      <w:tr w:rsidR="001C7DFE" w:rsidRPr="004E016D" w14:paraId="2A1BF6B4" w14:textId="77777777" w:rsidTr="00AF78F7">
        <w:tc>
          <w:tcPr>
            <w:tcW w:w="1879" w:type="dxa"/>
            <w:vAlign w:val="center"/>
          </w:tcPr>
          <w:p w14:paraId="2497169B" w14:textId="77777777" w:rsidR="001C7DFE" w:rsidRPr="004E016D" w:rsidRDefault="001C7DFE" w:rsidP="00AF78F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L-6</w:t>
            </w:r>
          </w:p>
        </w:tc>
        <w:tc>
          <w:tcPr>
            <w:tcW w:w="1134" w:type="dxa"/>
            <w:vAlign w:val="center"/>
          </w:tcPr>
          <w:p w14:paraId="534AFEF7" w14:textId="77777777" w:rsidR="001C7DFE" w:rsidRPr="004E016D" w:rsidRDefault="001C7DFE" w:rsidP="00AF78F7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14:paraId="7F242E95" w14:textId="77777777" w:rsidR="001C7DFE" w:rsidRPr="004E016D" w:rsidRDefault="001C7DFE" w:rsidP="00AF78F7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442</w:t>
            </w:r>
          </w:p>
        </w:tc>
      </w:tr>
      <w:tr w:rsidR="001C7DFE" w:rsidRPr="004E016D" w14:paraId="7130D69E" w14:textId="77777777" w:rsidTr="00AF78F7">
        <w:tc>
          <w:tcPr>
            <w:tcW w:w="1879" w:type="dxa"/>
            <w:vAlign w:val="center"/>
          </w:tcPr>
          <w:p w14:paraId="0DD41283" w14:textId="77777777" w:rsidR="001C7DFE" w:rsidRPr="004E016D" w:rsidRDefault="001C7DFE" w:rsidP="00AF78F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L-8</w:t>
            </w:r>
          </w:p>
        </w:tc>
        <w:tc>
          <w:tcPr>
            <w:tcW w:w="1134" w:type="dxa"/>
            <w:vAlign w:val="center"/>
          </w:tcPr>
          <w:p w14:paraId="1BD6EB22" w14:textId="77777777" w:rsidR="001C7DFE" w:rsidRPr="004E016D" w:rsidRDefault="001C7DFE" w:rsidP="00AF78F7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21</w:t>
            </w:r>
          </w:p>
        </w:tc>
        <w:tc>
          <w:tcPr>
            <w:tcW w:w="1134" w:type="dxa"/>
            <w:vAlign w:val="center"/>
          </w:tcPr>
          <w:p w14:paraId="1F072C07" w14:textId="77777777" w:rsidR="001C7DFE" w:rsidRPr="004E016D" w:rsidRDefault="001C7DFE" w:rsidP="00AF78F7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058</w:t>
            </w:r>
          </w:p>
        </w:tc>
      </w:tr>
      <w:tr w:rsidR="001C7DFE" w:rsidRPr="004E016D" w14:paraId="3F37C39C" w14:textId="77777777" w:rsidTr="00AF78F7">
        <w:tc>
          <w:tcPr>
            <w:tcW w:w="1879" w:type="dxa"/>
            <w:vAlign w:val="center"/>
          </w:tcPr>
          <w:p w14:paraId="79A64F93" w14:textId="77777777" w:rsidR="001C7DFE" w:rsidRPr="004E016D" w:rsidRDefault="001C7DFE" w:rsidP="00AF78F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L-10</w:t>
            </w:r>
          </w:p>
        </w:tc>
        <w:tc>
          <w:tcPr>
            <w:tcW w:w="1134" w:type="dxa"/>
            <w:vAlign w:val="center"/>
          </w:tcPr>
          <w:p w14:paraId="7C47B50E" w14:textId="77777777" w:rsidR="001C7DFE" w:rsidRPr="004E016D" w:rsidRDefault="001C7DFE" w:rsidP="00AF78F7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12</w:t>
            </w:r>
          </w:p>
        </w:tc>
        <w:tc>
          <w:tcPr>
            <w:tcW w:w="1134" w:type="dxa"/>
            <w:vAlign w:val="center"/>
          </w:tcPr>
          <w:p w14:paraId="65F9E7A0" w14:textId="77777777" w:rsidR="001C7DFE" w:rsidRPr="004E016D" w:rsidRDefault="001C7DFE" w:rsidP="00AF78F7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297</w:t>
            </w:r>
          </w:p>
        </w:tc>
      </w:tr>
      <w:tr w:rsidR="001C7DFE" w:rsidRPr="004E016D" w14:paraId="4800C03A" w14:textId="77777777" w:rsidTr="00AF78F7">
        <w:tc>
          <w:tcPr>
            <w:tcW w:w="1879" w:type="dxa"/>
            <w:vAlign w:val="center"/>
          </w:tcPr>
          <w:p w14:paraId="59581362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L-18</w:t>
            </w:r>
          </w:p>
        </w:tc>
        <w:tc>
          <w:tcPr>
            <w:tcW w:w="1134" w:type="dxa"/>
            <w:vAlign w:val="center"/>
          </w:tcPr>
          <w:p w14:paraId="22EC7D08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30</w:t>
            </w:r>
          </w:p>
        </w:tc>
        <w:tc>
          <w:tcPr>
            <w:tcW w:w="1134" w:type="dxa"/>
            <w:vAlign w:val="center"/>
          </w:tcPr>
          <w:p w14:paraId="65855AFE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6*</w:t>
            </w:r>
          </w:p>
        </w:tc>
      </w:tr>
      <w:tr w:rsidR="001C7DFE" w:rsidRPr="004E016D" w14:paraId="6C98ED61" w14:textId="77777777" w:rsidTr="00AF78F7">
        <w:tc>
          <w:tcPr>
            <w:tcW w:w="1879" w:type="dxa"/>
            <w:vAlign w:val="center"/>
          </w:tcPr>
          <w:p w14:paraId="5FDB57DF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NFα</w:t>
            </w:r>
          </w:p>
        </w:tc>
        <w:tc>
          <w:tcPr>
            <w:tcW w:w="1134" w:type="dxa"/>
            <w:vAlign w:val="center"/>
          </w:tcPr>
          <w:p w14:paraId="7CC6E7F1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0.01</w:t>
            </w:r>
          </w:p>
        </w:tc>
        <w:tc>
          <w:tcPr>
            <w:tcW w:w="1134" w:type="dxa"/>
            <w:vAlign w:val="center"/>
          </w:tcPr>
          <w:p w14:paraId="75BCF1E6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937</w:t>
            </w:r>
          </w:p>
        </w:tc>
      </w:tr>
      <w:tr w:rsidR="001C7DFE" w:rsidRPr="004E016D" w14:paraId="60F77E0C" w14:textId="77777777" w:rsidTr="00AF78F7">
        <w:tc>
          <w:tcPr>
            <w:tcW w:w="1879" w:type="dxa"/>
            <w:vAlign w:val="center"/>
          </w:tcPr>
          <w:p w14:paraId="41D78093" w14:textId="77777777" w:rsidR="001C7DFE" w:rsidRPr="004E016D" w:rsidRDefault="001C7DFE" w:rsidP="001C7D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NFSF14</w:t>
            </w:r>
          </w:p>
        </w:tc>
        <w:tc>
          <w:tcPr>
            <w:tcW w:w="1134" w:type="dxa"/>
            <w:vAlign w:val="center"/>
          </w:tcPr>
          <w:p w14:paraId="036C5542" w14:textId="77777777" w:rsidR="001C7DFE" w:rsidRPr="004E016D" w:rsidRDefault="001C7DFE" w:rsidP="001C7DFE">
            <w:pPr>
              <w:pStyle w:val="NormalWeb"/>
              <w:tabs>
                <w:tab w:val="decimal" w:pos="348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−0.04</w:t>
            </w:r>
          </w:p>
        </w:tc>
        <w:tc>
          <w:tcPr>
            <w:tcW w:w="1134" w:type="dxa"/>
            <w:vAlign w:val="center"/>
          </w:tcPr>
          <w:p w14:paraId="6E0F6DE3" w14:textId="77777777" w:rsidR="001C7DFE" w:rsidRPr="004E016D" w:rsidRDefault="001C7DFE" w:rsidP="001C7DFE">
            <w:pPr>
              <w:pStyle w:val="NormalWeb"/>
              <w:tabs>
                <w:tab w:val="decimal" w:pos="342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E016D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0.722</w:t>
            </w:r>
          </w:p>
        </w:tc>
      </w:tr>
    </w:tbl>
    <w:p w14:paraId="11AB7172" w14:textId="77777777" w:rsidR="00290884" w:rsidRPr="001C7DFE" w:rsidRDefault="008E6103" w:rsidP="008E6103">
      <w:pPr>
        <w:ind w:rightChars="2958" w:right="6212"/>
        <w:jc w:val="left"/>
        <w:rPr>
          <w:rFonts w:ascii="Arial" w:hAnsi="Arial" w:cs="Arial"/>
          <w:sz w:val="22"/>
        </w:rPr>
      </w:pPr>
      <w:r w:rsidRPr="009E493E">
        <w:rPr>
          <w:rFonts w:ascii="Arial" w:hAnsi="Arial" w:cs="Arial"/>
          <w:sz w:val="22"/>
        </w:rPr>
        <w:t>CCL: CC chemokine ligand; CXCL: C-X-C motif chemokine;</w:t>
      </w:r>
      <w:r w:rsidR="001C7DFE"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Fas-L: fas-ligand; </w:t>
      </w:r>
      <w:r w:rsidR="001C7DFE" w:rsidRPr="00146B31">
        <w:rPr>
          <w:rFonts w:ascii="Arial" w:hAnsi="Arial" w:cs="Arial"/>
          <w:sz w:val="22"/>
        </w:rPr>
        <w:t xml:space="preserve">IL: interleukin; </w:t>
      </w:r>
      <w:r w:rsidR="001C7DFE"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TNF: tumor necrosis factor; TNFSF14: </w:t>
      </w:r>
      <w:r w:rsidR="001C7DFE" w:rsidRPr="00146B31">
        <w:rPr>
          <w:rFonts w:ascii="Arial" w:hAnsi="Arial" w:cs="Arial"/>
          <w:sz w:val="22"/>
        </w:rPr>
        <w:t>tumor necrosis factor superfamily member</w:t>
      </w:r>
      <w:r w:rsidR="001C7DFE"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>.</w:t>
      </w:r>
      <w:r w:rsidR="00290884" w:rsidRPr="004E016D">
        <w:rPr>
          <w:rFonts w:ascii="Arial" w:hAnsi="Arial" w:cs="Arial"/>
          <w:color w:val="000000" w:themeColor="text1"/>
          <w:kern w:val="24"/>
          <w:sz w:val="22"/>
          <w:lang w:val="el-GR"/>
        </w:rPr>
        <w:t>*p</w:t>
      </w:r>
      <w:r w:rsidR="00141265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="00290884" w:rsidRPr="004E016D">
        <w:rPr>
          <w:rFonts w:ascii="Arial" w:hAnsi="Arial" w:cs="Arial"/>
          <w:color w:val="000000" w:themeColor="text1"/>
          <w:kern w:val="24"/>
          <w:sz w:val="22"/>
          <w:lang w:val="el-GR"/>
        </w:rPr>
        <w:t>&lt;</w:t>
      </w:r>
      <w:r w:rsidR="00141265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="00290884" w:rsidRPr="004E016D">
        <w:rPr>
          <w:rFonts w:ascii="Arial" w:hAnsi="Arial" w:cs="Arial"/>
          <w:color w:val="000000" w:themeColor="text1"/>
          <w:kern w:val="24"/>
          <w:sz w:val="22"/>
          <w:lang w:val="el-GR"/>
        </w:rPr>
        <w:t>0.05</w:t>
      </w:r>
    </w:p>
    <w:p w14:paraId="792BE925" w14:textId="77777777" w:rsidR="006A7900" w:rsidRPr="00F569EE" w:rsidRDefault="006A7900" w:rsidP="00290884">
      <w:pPr>
        <w:ind w:rightChars="2877" w:right="6042"/>
        <w:jc w:val="left"/>
        <w:rPr>
          <w:rFonts w:ascii="Arial" w:hAnsi="Arial" w:cs="Arial"/>
          <w:sz w:val="22"/>
        </w:rPr>
      </w:pPr>
    </w:p>
    <w:sectPr w:rsidR="006A7900" w:rsidRPr="00F569EE" w:rsidSect="00A15FE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1E43E" w14:textId="77777777" w:rsidR="00CD6058" w:rsidRDefault="00CD6058" w:rsidP="00107D91">
      <w:r>
        <w:separator/>
      </w:r>
    </w:p>
  </w:endnote>
  <w:endnote w:type="continuationSeparator" w:id="0">
    <w:p w14:paraId="6AACF140" w14:textId="77777777" w:rsidR="00CD6058" w:rsidRDefault="00CD6058" w:rsidP="0010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C1C44" w14:textId="77777777" w:rsidR="00CD6058" w:rsidRDefault="00CD6058" w:rsidP="00107D91">
      <w:r>
        <w:separator/>
      </w:r>
    </w:p>
  </w:footnote>
  <w:footnote w:type="continuationSeparator" w:id="0">
    <w:p w14:paraId="3DADED09" w14:textId="77777777" w:rsidR="00CD6058" w:rsidRDefault="00CD6058" w:rsidP="00107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autoHyphenation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E3"/>
    <w:rsid w:val="00003CDA"/>
    <w:rsid w:val="00005271"/>
    <w:rsid w:val="0003188F"/>
    <w:rsid w:val="00056F32"/>
    <w:rsid w:val="000573DA"/>
    <w:rsid w:val="00062AE6"/>
    <w:rsid w:val="00070F36"/>
    <w:rsid w:val="000A59D5"/>
    <w:rsid w:val="000C1EDC"/>
    <w:rsid w:val="000D3D93"/>
    <w:rsid w:val="000E21FA"/>
    <w:rsid w:val="000E2CCC"/>
    <w:rsid w:val="000F2D5F"/>
    <w:rsid w:val="000F680E"/>
    <w:rsid w:val="00107D91"/>
    <w:rsid w:val="001132DB"/>
    <w:rsid w:val="00141265"/>
    <w:rsid w:val="00150751"/>
    <w:rsid w:val="0015109A"/>
    <w:rsid w:val="00187104"/>
    <w:rsid w:val="00193D00"/>
    <w:rsid w:val="00196146"/>
    <w:rsid w:val="001963DD"/>
    <w:rsid w:val="001A3540"/>
    <w:rsid w:val="001B1BAC"/>
    <w:rsid w:val="001C498A"/>
    <w:rsid w:val="001C79F7"/>
    <w:rsid w:val="001C7DFE"/>
    <w:rsid w:val="001F446B"/>
    <w:rsid w:val="002036DD"/>
    <w:rsid w:val="0022796D"/>
    <w:rsid w:val="00233F2B"/>
    <w:rsid w:val="00245321"/>
    <w:rsid w:val="002553F7"/>
    <w:rsid w:val="00290884"/>
    <w:rsid w:val="002E0F1F"/>
    <w:rsid w:val="002E2360"/>
    <w:rsid w:val="00304BAD"/>
    <w:rsid w:val="00324491"/>
    <w:rsid w:val="0035303A"/>
    <w:rsid w:val="003701BF"/>
    <w:rsid w:val="003A776F"/>
    <w:rsid w:val="003B14C6"/>
    <w:rsid w:val="003B4110"/>
    <w:rsid w:val="003C6754"/>
    <w:rsid w:val="00400CD3"/>
    <w:rsid w:val="00432DDC"/>
    <w:rsid w:val="00437853"/>
    <w:rsid w:val="0044798B"/>
    <w:rsid w:val="004943D2"/>
    <w:rsid w:val="0049678E"/>
    <w:rsid w:val="004A0C2C"/>
    <w:rsid w:val="004A31DB"/>
    <w:rsid w:val="004A7132"/>
    <w:rsid w:val="004D3608"/>
    <w:rsid w:val="004E016D"/>
    <w:rsid w:val="004E0E4C"/>
    <w:rsid w:val="004E724B"/>
    <w:rsid w:val="005022D9"/>
    <w:rsid w:val="005301DF"/>
    <w:rsid w:val="00552914"/>
    <w:rsid w:val="00584792"/>
    <w:rsid w:val="0059360D"/>
    <w:rsid w:val="005D7662"/>
    <w:rsid w:val="0064736B"/>
    <w:rsid w:val="00667D36"/>
    <w:rsid w:val="00690E03"/>
    <w:rsid w:val="006A0664"/>
    <w:rsid w:val="006A7900"/>
    <w:rsid w:val="0075031A"/>
    <w:rsid w:val="00766B94"/>
    <w:rsid w:val="007B0AA5"/>
    <w:rsid w:val="00814C92"/>
    <w:rsid w:val="008167C1"/>
    <w:rsid w:val="00841D67"/>
    <w:rsid w:val="00875A3C"/>
    <w:rsid w:val="00891121"/>
    <w:rsid w:val="008E6103"/>
    <w:rsid w:val="00980A6D"/>
    <w:rsid w:val="009E6FB7"/>
    <w:rsid w:val="00A012BB"/>
    <w:rsid w:val="00A039D9"/>
    <w:rsid w:val="00A15FE2"/>
    <w:rsid w:val="00A22C0F"/>
    <w:rsid w:val="00A24F48"/>
    <w:rsid w:val="00A27E66"/>
    <w:rsid w:val="00A42DED"/>
    <w:rsid w:val="00A575A6"/>
    <w:rsid w:val="00A92754"/>
    <w:rsid w:val="00AA04EC"/>
    <w:rsid w:val="00AE1E27"/>
    <w:rsid w:val="00AF3149"/>
    <w:rsid w:val="00B22156"/>
    <w:rsid w:val="00B2508D"/>
    <w:rsid w:val="00B2579A"/>
    <w:rsid w:val="00B422F4"/>
    <w:rsid w:val="00B86C8B"/>
    <w:rsid w:val="00B9613E"/>
    <w:rsid w:val="00BB1013"/>
    <w:rsid w:val="00BC1398"/>
    <w:rsid w:val="00BD3A34"/>
    <w:rsid w:val="00C043FD"/>
    <w:rsid w:val="00C04BCB"/>
    <w:rsid w:val="00C344A6"/>
    <w:rsid w:val="00C5569E"/>
    <w:rsid w:val="00C656FF"/>
    <w:rsid w:val="00C92DC5"/>
    <w:rsid w:val="00CC085E"/>
    <w:rsid w:val="00CC2A6D"/>
    <w:rsid w:val="00CD5EB1"/>
    <w:rsid w:val="00CD6058"/>
    <w:rsid w:val="00CD6782"/>
    <w:rsid w:val="00CE796C"/>
    <w:rsid w:val="00CF45AB"/>
    <w:rsid w:val="00D06EF6"/>
    <w:rsid w:val="00D1209D"/>
    <w:rsid w:val="00D124F0"/>
    <w:rsid w:val="00D4020D"/>
    <w:rsid w:val="00D754EA"/>
    <w:rsid w:val="00DB43A0"/>
    <w:rsid w:val="00E11DA3"/>
    <w:rsid w:val="00E12FC7"/>
    <w:rsid w:val="00E26FBF"/>
    <w:rsid w:val="00E364B2"/>
    <w:rsid w:val="00E45FEF"/>
    <w:rsid w:val="00E631E8"/>
    <w:rsid w:val="00E6342F"/>
    <w:rsid w:val="00E66FE0"/>
    <w:rsid w:val="00E774AC"/>
    <w:rsid w:val="00E90B7B"/>
    <w:rsid w:val="00E937A4"/>
    <w:rsid w:val="00F569EE"/>
    <w:rsid w:val="00F853B4"/>
    <w:rsid w:val="00F95FD0"/>
    <w:rsid w:val="00FC14E3"/>
    <w:rsid w:val="00FE2256"/>
    <w:rsid w:val="00F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251850"/>
  <w15:chartTrackingRefBased/>
  <w15:docId w15:val="{E59FC30E-0A6D-4220-8163-B818F8A3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D9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63D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D91"/>
  </w:style>
  <w:style w:type="paragraph" w:styleId="Footer">
    <w:name w:val="footer"/>
    <w:basedOn w:val="Normal"/>
    <w:link w:val="FooterChar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D91"/>
  </w:style>
  <w:style w:type="table" w:styleId="TableGrid">
    <w:name w:val="Table Grid"/>
    <w:basedOn w:val="TableNormal"/>
    <w:uiPriority w:val="39"/>
    <w:rsid w:val="00107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45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963DD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meda</dc:creator>
  <cp:keywords/>
  <dc:description/>
  <cp:lastModifiedBy>chn off29</cp:lastModifiedBy>
  <cp:revision>39</cp:revision>
  <dcterms:created xsi:type="dcterms:W3CDTF">2019-07-15T05:13:00Z</dcterms:created>
  <dcterms:modified xsi:type="dcterms:W3CDTF">2020-10-25T17:57:00Z</dcterms:modified>
</cp:coreProperties>
</file>